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1"/>
        <w:tblpPr w:leftFromText="141" w:rightFromText="141" w:vertAnchor="page" w:horzAnchor="margin" w:tblpY="2059"/>
        <w:tblW w:w="9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4"/>
        <w:gridCol w:w="853"/>
        <w:gridCol w:w="885"/>
        <w:gridCol w:w="821"/>
        <w:gridCol w:w="25"/>
        <w:gridCol w:w="1689"/>
        <w:gridCol w:w="301"/>
        <w:gridCol w:w="838"/>
      </w:tblGrid>
      <w:tr w:rsidR="00A4367C" w:rsidRPr="003A0C72" w14:paraId="6EA679C3" w14:textId="77777777" w:rsidTr="00D3482F">
        <w:trPr>
          <w:trHeight w:val="207"/>
        </w:trPr>
        <w:tc>
          <w:tcPr>
            <w:tcW w:w="3634" w:type="dxa"/>
            <w:shd w:val="clear" w:color="auto" w:fill="D0CECE"/>
          </w:tcPr>
          <w:p w14:paraId="0DEDE633" w14:textId="77777777" w:rsidR="00A4367C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Qualitative PH Studies</w:t>
            </w:r>
          </w:p>
          <w:p w14:paraId="7AA4FB48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738" w:type="dxa"/>
            <w:gridSpan w:val="2"/>
            <w:shd w:val="clear" w:color="auto" w:fill="D0CECE"/>
          </w:tcPr>
          <w:p w14:paraId="2648E14F" w14:textId="77777777" w:rsidR="00A4367C" w:rsidRDefault="00A4367C" w:rsidP="00D3482F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gridSpan w:val="2"/>
            <w:shd w:val="clear" w:color="auto" w:fill="D0CECE"/>
          </w:tcPr>
          <w:p w14:paraId="54F859C2" w14:textId="77777777" w:rsidR="00A4367C" w:rsidRDefault="00A4367C" w:rsidP="00D3482F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8" w:type="dxa"/>
            <w:gridSpan w:val="3"/>
            <w:shd w:val="clear" w:color="auto" w:fill="D0CECE"/>
          </w:tcPr>
          <w:p w14:paraId="56983AF2" w14:textId="77777777" w:rsidR="00A4367C" w:rsidRDefault="00A4367C" w:rsidP="00D3482F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Textual evidence:</w:t>
            </w:r>
          </w:p>
          <w:p w14:paraId="291A3D18" w14:textId="77777777" w:rsidR="00A4367C" w:rsidRDefault="00A4367C" w:rsidP="00D3482F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Narrative</w:t>
            </w:r>
          </w:p>
        </w:tc>
      </w:tr>
      <w:tr w:rsidR="00A4367C" w:rsidRPr="003A0C72" w14:paraId="11E4AFBA" w14:textId="77777777" w:rsidTr="00A4367C">
        <w:trPr>
          <w:trHeight w:val="207"/>
        </w:trPr>
        <w:tc>
          <w:tcPr>
            <w:tcW w:w="3634" w:type="dxa"/>
            <w:shd w:val="clear" w:color="auto" w:fill="D0CECE"/>
          </w:tcPr>
          <w:p w14:paraId="039A28F3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Quality Criteria</w:t>
            </w:r>
          </w:p>
        </w:tc>
        <w:sdt>
          <w:sdtPr>
            <w:rPr>
              <w:rFonts w:ascii="Calibri" w:eastAsia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"/>
            <w:id w:val="-547380240"/>
            <w:placeholder>
              <w:docPart w:val="927603F2310949CE9E2660E8B5556226"/>
            </w:placeholder>
          </w:sdtPr>
          <w:sdtEndPr/>
          <w:sdtContent>
            <w:tc>
              <w:tcPr>
                <w:tcW w:w="853" w:type="dxa"/>
                <w:shd w:val="clear" w:color="auto" w:fill="D0CECE"/>
              </w:tcPr>
              <w:p w14:paraId="4C21B689" w14:textId="77777777" w:rsidR="00A4367C" w:rsidRPr="003A0C72" w:rsidRDefault="00A4367C" w:rsidP="00D3482F">
                <w:pPr>
                  <w:rPr>
                    <w:rFonts w:ascii="Calibri" w:eastAsia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eastAsia="Calibri" w:hAnsi="Calibri" w:cs="Calibri"/>
                    <w:color w:val="000000"/>
                    <w:sz w:val="18"/>
                    <w:szCs w:val="18"/>
                    <w:lang w:val="en-GB"/>
                  </w:rPr>
                  <w:t>[38]</w:t>
                </w:r>
              </w:p>
            </w:tc>
          </w:sdtContent>
        </w:sdt>
        <w:sdt>
          <w:sdtPr>
            <w:rPr>
              <w:rFonts w:ascii="Calibri" w:eastAsia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"/>
            <w:id w:val="-1702159743"/>
            <w:placeholder>
              <w:docPart w:val="927603F2310949CE9E2660E8B5556226"/>
            </w:placeholder>
          </w:sdtPr>
          <w:sdtEndPr/>
          <w:sdtContent>
            <w:tc>
              <w:tcPr>
                <w:tcW w:w="885" w:type="dxa"/>
                <w:shd w:val="clear" w:color="auto" w:fill="D0CECE"/>
              </w:tcPr>
              <w:p w14:paraId="446491D1" w14:textId="77777777" w:rsidR="00A4367C" w:rsidRPr="003A0C72" w:rsidRDefault="00A4367C" w:rsidP="00D3482F">
                <w:pPr>
                  <w:rPr>
                    <w:rFonts w:ascii="Calibri" w:eastAsia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eastAsia="Calibri" w:hAnsi="Calibri" w:cs="Calibri"/>
                    <w:color w:val="000000"/>
                    <w:sz w:val="18"/>
                    <w:szCs w:val="18"/>
                    <w:lang w:val="en-GB"/>
                  </w:rPr>
                  <w:t>[37]</w:t>
                </w:r>
              </w:p>
            </w:tc>
          </w:sdtContent>
        </w:sdt>
        <w:sdt>
          <w:sdtPr>
            <w:rPr>
              <w:rFonts w:ascii="Calibri" w:eastAsia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"/>
            <w:id w:val="653344752"/>
            <w:placeholder>
              <w:docPart w:val="927603F2310949CE9E2660E8B5556226"/>
            </w:placeholder>
          </w:sdtPr>
          <w:sdtEndPr/>
          <w:sdtContent>
            <w:tc>
              <w:tcPr>
                <w:tcW w:w="821" w:type="dxa"/>
                <w:shd w:val="clear" w:color="auto" w:fill="D0CECE"/>
              </w:tcPr>
              <w:p w14:paraId="613AD5EA" w14:textId="77777777" w:rsidR="00A4367C" w:rsidRPr="003A0C72" w:rsidRDefault="00A4367C" w:rsidP="00D3482F">
                <w:pPr>
                  <w:rPr>
                    <w:rFonts w:ascii="Calibri" w:eastAsia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eastAsia="Calibri" w:hAnsi="Calibri" w:cs="Calibri"/>
                    <w:color w:val="000000"/>
                    <w:sz w:val="18"/>
                    <w:szCs w:val="18"/>
                    <w:lang w:val="en-GB"/>
                  </w:rPr>
                  <w:t>[11]</w:t>
                </w:r>
              </w:p>
            </w:tc>
          </w:sdtContent>
        </w:sdt>
        <w:tc>
          <w:tcPr>
            <w:tcW w:w="1714" w:type="dxa"/>
            <w:gridSpan w:val="2"/>
            <w:shd w:val="clear" w:color="auto" w:fill="D0CECE"/>
          </w:tcPr>
          <w:p w14:paraId="292D6DCB" w14:textId="77777777" w:rsidR="00A4367C" w:rsidRPr="00D8430E" w:rsidRDefault="00A4367C" w:rsidP="00D3482F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>Quality Criteria</w:t>
            </w:r>
          </w:p>
        </w:tc>
        <w:tc>
          <w:tcPr>
            <w:tcW w:w="1139" w:type="dxa"/>
            <w:gridSpan w:val="2"/>
            <w:shd w:val="clear" w:color="auto" w:fill="D0CECE"/>
          </w:tcPr>
          <w:p w14:paraId="4ED9BAEB" w14:textId="77777777" w:rsidR="00A4367C" w:rsidRDefault="00A4367C" w:rsidP="00D3482F">
            <w:pPr>
              <w:tabs>
                <w:tab w:val="left" w:pos="888"/>
              </w:tabs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  <w:t xml:space="preserve">        </w:t>
            </w:r>
            <w:sdt>
              <w:sdtPr>
                <w:rPr>
                  <w:rFonts w:ascii="Calibri" w:eastAsia="Calibri" w:hAnsi="Calibri" w:cs="Calibri"/>
                  <w:color w:val="000000"/>
                  <w:sz w:val="18"/>
                  <w:szCs w:val="18"/>
                  <w:lang w:val="en-GB"/>
                </w:rPr>
                <w:tag w:val="MENDELEY_CITATION_v3_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"/>
                <w:id w:val="-1711024379"/>
                <w:placeholder>
                  <w:docPart w:val="AE7727095D8D46F3AED9C1B7F14872D3"/>
                </w:placeholder>
              </w:sdtPr>
              <w:sdtEndPr/>
              <w:sdtContent>
                <w:r w:rsidRPr="00B5766A">
                  <w:rPr>
                    <w:rFonts w:ascii="Calibri" w:eastAsia="Calibri" w:hAnsi="Calibri" w:cs="Calibri"/>
                    <w:color w:val="000000"/>
                    <w:sz w:val="18"/>
                    <w:szCs w:val="18"/>
                    <w:lang w:val="en-GB"/>
                  </w:rPr>
                  <w:t>[39]</w:t>
                </w:r>
              </w:sdtContent>
            </w:sdt>
          </w:p>
        </w:tc>
      </w:tr>
      <w:tr w:rsidR="00A4367C" w:rsidRPr="00D8430E" w14:paraId="4B8BB8FE" w14:textId="77777777" w:rsidTr="00A4367C">
        <w:trPr>
          <w:trHeight w:val="644"/>
        </w:trPr>
        <w:tc>
          <w:tcPr>
            <w:tcW w:w="3634" w:type="dxa"/>
          </w:tcPr>
          <w:p w14:paraId="0D362AB2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hilosophical perspective and research methodology</w:t>
            </w:r>
          </w:p>
          <w:p w14:paraId="7210A403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FFFF00"/>
          </w:tcPr>
          <w:p w14:paraId="0370ED85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885" w:type="dxa"/>
            <w:shd w:val="clear" w:color="auto" w:fill="FFFF00"/>
          </w:tcPr>
          <w:p w14:paraId="1E54C67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821" w:type="dxa"/>
            <w:shd w:val="clear" w:color="auto" w:fill="00FF00"/>
          </w:tcPr>
          <w:p w14:paraId="354F3B3E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3BA09C34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Generator credible or appropriate source</w:t>
            </w:r>
          </w:p>
        </w:tc>
        <w:tc>
          <w:tcPr>
            <w:tcW w:w="838" w:type="dxa"/>
            <w:shd w:val="clear" w:color="auto" w:fill="00FF00"/>
          </w:tcPr>
          <w:p w14:paraId="1B955933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D8430E" w14:paraId="4946E994" w14:textId="77777777" w:rsidTr="00A4367C">
        <w:trPr>
          <w:trHeight w:val="377"/>
        </w:trPr>
        <w:tc>
          <w:tcPr>
            <w:tcW w:w="3634" w:type="dxa"/>
          </w:tcPr>
          <w:p w14:paraId="4A44BC58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search methodology and research objectives</w:t>
            </w:r>
          </w:p>
          <w:p w14:paraId="49FA4E2A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00FF00"/>
          </w:tcPr>
          <w:p w14:paraId="22958510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00FF00"/>
          </w:tcPr>
          <w:p w14:paraId="5D1E8E8D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784FABF5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2384D60F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elationship between text and context</w:t>
            </w:r>
          </w:p>
        </w:tc>
        <w:tc>
          <w:tcPr>
            <w:tcW w:w="838" w:type="dxa"/>
            <w:shd w:val="clear" w:color="auto" w:fill="FF0000"/>
          </w:tcPr>
          <w:p w14:paraId="3A14C143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</w:tr>
      <w:tr w:rsidR="00A4367C" w:rsidRPr="003A0C72" w14:paraId="6D609009" w14:textId="77777777" w:rsidTr="00A4367C">
        <w:trPr>
          <w:trHeight w:val="644"/>
        </w:trPr>
        <w:tc>
          <w:tcPr>
            <w:tcW w:w="3634" w:type="dxa"/>
          </w:tcPr>
          <w:p w14:paraId="407B9C1F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search methodology and methods for data collection</w:t>
            </w:r>
          </w:p>
          <w:p w14:paraId="6121246E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00FF00"/>
          </w:tcPr>
          <w:p w14:paraId="4F7F81A0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00FF00"/>
          </w:tcPr>
          <w:p w14:paraId="699CC604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3E658110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57151515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Logical sequence used</w:t>
            </w:r>
          </w:p>
        </w:tc>
        <w:tc>
          <w:tcPr>
            <w:tcW w:w="838" w:type="dxa"/>
            <w:shd w:val="clear" w:color="auto" w:fill="00FF00"/>
          </w:tcPr>
          <w:p w14:paraId="5ED6B166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D8430E" w14:paraId="067C12BE" w14:textId="77777777" w:rsidTr="00A4367C">
        <w:trPr>
          <w:trHeight w:val="855"/>
        </w:trPr>
        <w:tc>
          <w:tcPr>
            <w:tcW w:w="3634" w:type="dxa"/>
          </w:tcPr>
          <w:p w14:paraId="2C829E62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search methodology and methods for data analysis</w:t>
            </w:r>
          </w:p>
          <w:p w14:paraId="2A02EBD8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00FF00"/>
          </w:tcPr>
          <w:p w14:paraId="4D1E99EE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00FF00"/>
          </w:tcPr>
          <w:p w14:paraId="2A041ED9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7B202712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1B87DF3E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imilar conclusion drawn as the narrator</w:t>
            </w:r>
          </w:p>
        </w:tc>
        <w:tc>
          <w:tcPr>
            <w:tcW w:w="838" w:type="dxa"/>
            <w:shd w:val="clear" w:color="auto" w:fill="00FF00"/>
          </w:tcPr>
          <w:p w14:paraId="468C112F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D8430E" w14:paraId="545149C1" w14:textId="77777777" w:rsidTr="00A4367C">
        <w:trPr>
          <w:trHeight w:val="629"/>
        </w:trPr>
        <w:tc>
          <w:tcPr>
            <w:tcW w:w="3634" w:type="dxa"/>
          </w:tcPr>
          <w:p w14:paraId="60E7AE41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search methodology and results interpretation</w:t>
            </w:r>
          </w:p>
        </w:tc>
        <w:tc>
          <w:tcPr>
            <w:tcW w:w="853" w:type="dxa"/>
            <w:shd w:val="clear" w:color="auto" w:fill="00FF00"/>
          </w:tcPr>
          <w:p w14:paraId="3314EC66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00FF00"/>
          </w:tcPr>
          <w:p w14:paraId="44BDD767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41FD55C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2ED1429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Conclusions flow from narrative account</w:t>
            </w:r>
          </w:p>
        </w:tc>
        <w:tc>
          <w:tcPr>
            <w:tcW w:w="838" w:type="dxa"/>
            <w:shd w:val="clear" w:color="auto" w:fill="00FF00"/>
          </w:tcPr>
          <w:p w14:paraId="2CF529CC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D8430E" w14:paraId="002088A9" w14:textId="77777777" w:rsidTr="00A4367C">
        <w:trPr>
          <w:trHeight w:val="644"/>
        </w:trPr>
        <w:tc>
          <w:tcPr>
            <w:tcW w:w="3634" w:type="dxa"/>
          </w:tcPr>
          <w:p w14:paraId="4D87585D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cating the researcher culturally or theoretically</w:t>
            </w:r>
          </w:p>
          <w:p w14:paraId="5C55CD29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FFFF00"/>
          </w:tcPr>
          <w:p w14:paraId="62AC94E1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885" w:type="dxa"/>
            <w:shd w:val="clear" w:color="auto" w:fill="FF0000"/>
          </w:tcPr>
          <w:p w14:paraId="11D866AA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821" w:type="dxa"/>
            <w:shd w:val="clear" w:color="auto" w:fill="00FF00"/>
          </w:tcPr>
          <w:p w14:paraId="35E742F4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04005127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Is this account a narrative</w:t>
            </w:r>
          </w:p>
        </w:tc>
        <w:tc>
          <w:tcPr>
            <w:tcW w:w="838" w:type="dxa"/>
            <w:shd w:val="clear" w:color="auto" w:fill="00FF00"/>
          </w:tcPr>
          <w:p w14:paraId="1B35F5B9" w14:textId="77777777" w:rsidR="00A4367C" w:rsidRPr="00E1608D" w:rsidRDefault="00A4367C" w:rsidP="00D3482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D8430E" w14:paraId="4A3FB84B" w14:textId="77777777" w:rsidTr="00A4367C">
        <w:trPr>
          <w:trHeight w:val="609"/>
        </w:trPr>
        <w:tc>
          <w:tcPr>
            <w:tcW w:w="3634" w:type="dxa"/>
          </w:tcPr>
          <w:p w14:paraId="7B2775AF" w14:textId="4F460204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Influence of the researcher </w:t>
            </w:r>
          </w:p>
        </w:tc>
        <w:tc>
          <w:tcPr>
            <w:tcW w:w="853" w:type="dxa"/>
            <w:shd w:val="clear" w:color="auto" w:fill="00FF00"/>
          </w:tcPr>
          <w:p w14:paraId="33DAC6EB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FF0000"/>
          </w:tcPr>
          <w:p w14:paraId="6B0DEF79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821" w:type="dxa"/>
            <w:shd w:val="clear" w:color="auto" w:fill="00FF00"/>
          </w:tcPr>
          <w:p w14:paraId="10A8E773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3AC3EF3C" w14:textId="4C256AA8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09BD9D14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D8430E" w14:paraId="4CE4DC37" w14:textId="77777777" w:rsidTr="00A4367C">
        <w:trPr>
          <w:trHeight w:val="644"/>
        </w:trPr>
        <w:tc>
          <w:tcPr>
            <w:tcW w:w="3634" w:type="dxa"/>
          </w:tcPr>
          <w:p w14:paraId="098DFFA6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articipants adequately represented</w:t>
            </w:r>
          </w:p>
          <w:p w14:paraId="27953416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FFFF00"/>
          </w:tcPr>
          <w:p w14:paraId="21FBECF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885" w:type="dxa"/>
            <w:shd w:val="clear" w:color="auto" w:fill="00FF00"/>
          </w:tcPr>
          <w:p w14:paraId="58BF53D7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3F004635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089236B3" w14:textId="3F8C20F8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6C492387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3A0C72" w14:paraId="2FD83E7A" w14:textId="77777777" w:rsidTr="00A4367C">
        <w:trPr>
          <w:trHeight w:val="629"/>
        </w:trPr>
        <w:tc>
          <w:tcPr>
            <w:tcW w:w="3634" w:type="dxa"/>
          </w:tcPr>
          <w:p w14:paraId="02E112A9" w14:textId="625EB74C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thical approval</w:t>
            </w:r>
          </w:p>
        </w:tc>
        <w:tc>
          <w:tcPr>
            <w:tcW w:w="853" w:type="dxa"/>
            <w:shd w:val="clear" w:color="auto" w:fill="FF0000"/>
          </w:tcPr>
          <w:p w14:paraId="0F95875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885" w:type="dxa"/>
            <w:shd w:val="clear" w:color="auto" w:fill="00FF00"/>
          </w:tcPr>
          <w:p w14:paraId="76767D1B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3AAA7DDA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39AAF694" w14:textId="3499B519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6EC25232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D8430E" w14:paraId="0902B56D" w14:textId="77777777" w:rsidTr="00A4367C">
        <w:trPr>
          <w:trHeight w:val="629"/>
        </w:trPr>
        <w:tc>
          <w:tcPr>
            <w:tcW w:w="3634" w:type="dxa"/>
          </w:tcPr>
          <w:p w14:paraId="15E1A0F8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onclusions flowing from data</w:t>
            </w:r>
          </w:p>
        </w:tc>
        <w:tc>
          <w:tcPr>
            <w:tcW w:w="853" w:type="dxa"/>
            <w:shd w:val="clear" w:color="auto" w:fill="00FF00"/>
          </w:tcPr>
          <w:p w14:paraId="0BE90AFC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85" w:type="dxa"/>
            <w:shd w:val="clear" w:color="auto" w:fill="00FF00"/>
          </w:tcPr>
          <w:p w14:paraId="06572491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1" w:type="dxa"/>
            <w:shd w:val="clear" w:color="auto" w:fill="00FF00"/>
          </w:tcPr>
          <w:p w14:paraId="582278EF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5" w:type="dxa"/>
            <w:gridSpan w:val="3"/>
            <w:shd w:val="clear" w:color="auto" w:fill="auto"/>
          </w:tcPr>
          <w:p w14:paraId="3D8653BF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38" w:type="dxa"/>
          </w:tcPr>
          <w:p w14:paraId="6547A7F1" w14:textId="77777777" w:rsidR="00A4367C" w:rsidRPr="003A0C72" w:rsidRDefault="00A4367C" w:rsidP="00D3482F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0E7E869B" w14:textId="3AACA256" w:rsidR="00A4367C" w:rsidRDefault="00A4367C"/>
    <w:p w14:paraId="665A2260" w14:textId="77777777" w:rsidR="00A4367C" w:rsidRPr="00A4367C" w:rsidRDefault="00A4367C" w:rsidP="00A4367C"/>
    <w:p w14:paraId="1C044DD9" w14:textId="77777777" w:rsidR="00A4367C" w:rsidRPr="00A4367C" w:rsidRDefault="00A4367C" w:rsidP="00A4367C"/>
    <w:p w14:paraId="4FF9E657" w14:textId="77777777" w:rsidR="00A4367C" w:rsidRPr="00A4367C" w:rsidRDefault="00A4367C" w:rsidP="00A4367C"/>
    <w:p w14:paraId="30EFE06E" w14:textId="77777777" w:rsidR="00A4367C" w:rsidRPr="00A4367C" w:rsidRDefault="00A4367C" w:rsidP="00A4367C"/>
    <w:p w14:paraId="723421A5" w14:textId="77777777" w:rsidR="00A4367C" w:rsidRPr="00A4367C" w:rsidRDefault="00A4367C" w:rsidP="00A4367C"/>
    <w:p w14:paraId="55D66D66" w14:textId="77777777" w:rsidR="00A4367C" w:rsidRPr="00A4367C" w:rsidRDefault="00A4367C" w:rsidP="00A4367C"/>
    <w:p w14:paraId="270EBFF6" w14:textId="77777777" w:rsidR="00A4367C" w:rsidRPr="00A4367C" w:rsidRDefault="00A4367C" w:rsidP="00A4367C"/>
    <w:p w14:paraId="6A27A8F8" w14:textId="77777777" w:rsidR="00A4367C" w:rsidRPr="00A4367C" w:rsidRDefault="00A4367C" w:rsidP="00A4367C"/>
    <w:p w14:paraId="64A77713" w14:textId="77777777" w:rsidR="00A4367C" w:rsidRPr="00A4367C" w:rsidRDefault="00A4367C" w:rsidP="00A4367C"/>
    <w:p w14:paraId="3BF5F1C7" w14:textId="77777777" w:rsidR="00A4367C" w:rsidRPr="00A4367C" w:rsidRDefault="00A4367C" w:rsidP="00A4367C"/>
    <w:p w14:paraId="42643E94" w14:textId="77777777" w:rsidR="00A4367C" w:rsidRPr="00A4367C" w:rsidRDefault="00A4367C" w:rsidP="00A4367C"/>
    <w:p w14:paraId="0F8777CB" w14:textId="77777777" w:rsidR="00A4367C" w:rsidRPr="00A4367C" w:rsidRDefault="00A4367C" w:rsidP="00A4367C"/>
    <w:p w14:paraId="5DBF0C4F" w14:textId="77777777" w:rsidR="00A4367C" w:rsidRPr="00A4367C" w:rsidRDefault="00A4367C" w:rsidP="00A4367C"/>
    <w:p w14:paraId="39A289F5" w14:textId="77777777" w:rsidR="00A4367C" w:rsidRPr="00A4367C" w:rsidRDefault="00A4367C" w:rsidP="00A4367C"/>
    <w:p w14:paraId="4F428647" w14:textId="77777777" w:rsidR="00A4367C" w:rsidRPr="00A4367C" w:rsidRDefault="00A4367C" w:rsidP="00A4367C"/>
    <w:p w14:paraId="4130F9DA" w14:textId="77777777" w:rsidR="00A4367C" w:rsidRPr="00A4367C" w:rsidRDefault="00A4367C" w:rsidP="00A4367C"/>
    <w:p w14:paraId="5A2B021D" w14:textId="77777777" w:rsidR="00A4367C" w:rsidRPr="00A4367C" w:rsidRDefault="00A4367C" w:rsidP="00A4367C"/>
    <w:p w14:paraId="09A89DAB" w14:textId="5CEED970" w:rsidR="00A4367C" w:rsidRPr="00A4367C" w:rsidRDefault="00A4367C" w:rsidP="00A4367C"/>
    <w:p w14:paraId="5E6E9714" w14:textId="7DD99551" w:rsidR="00A4367C" w:rsidRDefault="00A4367C" w:rsidP="00A4367C">
      <w:pPr>
        <w:tabs>
          <w:tab w:val="left" w:pos="1114"/>
        </w:tabs>
      </w:pPr>
      <w:r w:rsidRPr="00CF2988">
        <w:rPr>
          <w:rFonts w:ascii="Calibri" w:hAnsi="Calibri" w:cs="Calibri"/>
          <w:i/>
          <w:iCs/>
          <w:noProof/>
          <w:sz w:val="20"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8FEED5" wp14:editId="1F4252B8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8642985" cy="449580"/>
                <wp:effectExtent l="0" t="0" r="24765" b="2667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2985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DE02F" w14:textId="77777777" w:rsidR="00A4367C" w:rsidRPr="00CF2988" w:rsidRDefault="00A4367C" w:rsidP="00A4367C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able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: critical appraisal of included 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PH 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studies. Yes = information available, No = information not available, U = unclear. This table is based on the critical appraisal tool for qualitative studies and narratives from Joanne </w:t>
                            </w:r>
                            <w:proofErr w:type="spellStart"/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Brigss</w:t>
                            </w:r>
                            <w:proofErr w:type="spellEnd"/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institute</w:t>
                            </w:r>
                            <w:sdt>
                              <w:sdtP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ag w:val="MENDELEY_CITATION_v3_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"/>
                                <w:id w:val="1249927287"/>
                                <w:placeholder>
                                  <w:docPart w:val="689329296E854B81B1A36799B28A2A85"/>
                                </w:placeholder>
                              </w:sdtPr>
                              <w:sdtEndPr/>
                              <w:sdtContent>
                                <w:r w:rsidRPr="00B5766A">
                                  <w:rPr>
                                    <w:rFonts w:ascii="Calibri" w:hAnsi="Calibri" w:cs="Calibri"/>
                                    <w:i/>
                                    <w:iCs/>
                                    <w:color w:val="000000"/>
                                    <w:sz w:val="20"/>
                                    <w:szCs w:val="20"/>
                                    <w:lang w:val="en-GB"/>
                                  </w:rPr>
                                  <w:t>[15]</w:t>
                                </w:r>
                              </w:sdtContent>
                            </w:sdt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36CE5A32" w14:textId="77777777" w:rsidR="00A4367C" w:rsidRPr="00CF2988" w:rsidRDefault="00A4367C" w:rsidP="00A4367C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8FEED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.4pt;width:680.55pt;height:35.4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" strokecolor="white [3212]">
                <v:textbox>
                  <w:txbxContent>
                    <w:p w14:paraId="4E3DE02F" w14:textId="77777777" w:rsidR="00A4367C" w:rsidRPr="00CF2988" w:rsidRDefault="00A4367C" w:rsidP="00A4367C">
                      <w:pPr>
                        <w:jc w:val="center"/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>T</w:t>
                      </w:r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>able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: critical appraisal of included </w:t>
                      </w:r>
                      <w: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PH </w:t>
                      </w:r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studies. Yes = information available, No = information not available, U = unclear. This table is based on the critical appraisal tool for qualitative studies and narratives from Joanne </w:t>
                      </w:r>
                      <w:proofErr w:type="spellStart"/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>Brigss</w:t>
                      </w:r>
                      <w:proofErr w:type="spellEnd"/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institute</w:t>
                      </w:r>
                      <w:sdt>
                        <w:sdtPr>
                          <w:rPr>
                            <w:rFonts w:ascii="Calibri" w:hAnsi="Calibri" w:cs="Calibri"/>
                            <w:i/>
                            <w:iCs/>
                            <w:color w:val="000000"/>
                            <w:sz w:val="20"/>
                            <w:szCs w:val="20"/>
                            <w:lang w:val="en-GB"/>
                          </w:rPr>
                          <w:tag w:val="MENDELEY_CITATION_v3_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"/>
                          <w:id w:val="1249927287"/>
                          <w:placeholder>
                            <w:docPart w:val="689329296E854B81B1A36799B28A2A85"/>
                          </w:placeholder>
                        </w:sdtPr>
                        <w:sdtEndPr/>
                        <w:sdtContent>
                          <w:r w:rsidRPr="00B5766A">
                            <w:rPr>
                              <w:rFonts w:ascii="Calibri" w:hAnsi="Calibri" w:cs="Calibri"/>
                              <w:i/>
                              <w:iCs/>
                              <w:color w:val="000000"/>
                              <w:sz w:val="20"/>
                              <w:szCs w:val="20"/>
                              <w:lang w:val="en-GB"/>
                            </w:rPr>
                            <w:t>[15]</w:t>
                          </w:r>
                        </w:sdtContent>
                      </w:sdt>
                      <w:r w:rsidRPr="00CF2988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36CE5A32" w14:textId="77777777" w:rsidR="00A4367C" w:rsidRPr="00CF2988" w:rsidRDefault="00A4367C" w:rsidP="00A4367C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tab/>
      </w:r>
    </w:p>
    <w:p w14:paraId="5249B42C" w14:textId="77777777" w:rsidR="00A4367C" w:rsidRDefault="00A4367C" w:rsidP="00A4367C">
      <w:pPr>
        <w:tabs>
          <w:tab w:val="left" w:pos="1114"/>
        </w:tabs>
      </w:pPr>
    </w:p>
    <w:tbl>
      <w:tblPr>
        <w:tblStyle w:val="Tabelraster"/>
        <w:tblpPr w:leftFromText="141" w:rightFromText="141" w:vertAnchor="page" w:horzAnchor="margin" w:tblpY="314"/>
        <w:tblW w:w="14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618"/>
        <w:gridCol w:w="618"/>
        <w:gridCol w:w="618"/>
        <w:gridCol w:w="618"/>
        <w:gridCol w:w="618"/>
        <w:gridCol w:w="618"/>
        <w:gridCol w:w="618"/>
        <w:gridCol w:w="618"/>
        <w:gridCol w:w="667"/>
        <w:gridCol w:w="2699"/>
        <w:gridCol w:w="634"/>
        <w:gridCol w:w="2221"/>
        <w:gridCol w:w="18"/>
        <w:gridCol w:w="617"/>
      </w:tblGrid>
      <w:tr w:rsidR="00A4367C" w:rsidRPr="002D2500" w14:paraId="3751ABAE" w14:textId="77777777" w:rsidTr="00A4367C">
        <w:trPr>
          <w:trHeight w:val="244"/>
        </w:trPr>
        <w:tc>
          <w:tcPr>
            <w:tcW w:w="2642" w:type="dxa"/>
            <w:shd w:val="clear" w:color="auto" w:fill="D1D1D1" w:themeFill="background2" w:themeFillShade="E6"/>
          </w:tcPr>
          <w:p w14:paraId="5335C39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Qualitative Studies</w:t>
            </w:r>
          </w:p>
        </w:tc>
        <w:tc>
          <w:tcPr>
            <w:tcW w:w="618" w:type="dxa"/>
            <w:shd w:val="clear" w:color="auto" w:fill="D1D1D1" w:themeFill="background2" w:themeFillShade="E6"/>
          </w:tcPr>
          <w:p w14:paraId="509DF62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993" w:type="dxa"/>
            <w:gridSpan w:val="8"/>
            <w:shd w:val="clear" w:color="auto" w:fill="D1D1D1" w:themeFill="background2" w:themeFillShade="E6"/>
          </w:tcPr>
          <w:p w14:paraId="56F96F7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14:paraId="3A3609A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shd w:val="clear" w:color="auto" w:fill="D1D1D1" w:themeFill="background2" w:themeFillShade="E6"/>
          </w:tcPr>
          <w:p w14:paraId="461C912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andomized controlled trial</w:t>
            </w:r>
          </w:p>
          <w:p w14:paraId="50F93DF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D1D1D1" w:themeFill="background2" w:themeFillShade="E6"/>
          </w:tcPr>
          <w:p w14:paraId="04CAFA6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239" w:type="dxa"/>
            <w:gridSpan w:val="2"/>
            <w:shd w:val="clear" w:color="auto" w:fill="D1D1D1" w:themeFill="background2" w:themeFillShade="E6"/>
          </w:tcPr>
          <w:p w14:paraId="79F635A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Cross sectional studies</w:t>
            </w:r>
          </w:p>
        </w:tc>
        <w:tc>
          <w:tcPr>
            <w:tcW w:w="617" w:type="dxa"/>
            <w:shd w:val="clear" w:color="auto" w:fill="D1D1D1" w:themeFill="background2" w:themeFillShade="E6"/>
          </w:tcPr>
          <w:p w14:paraId="75757D3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tudy</w:t>
            </w:r>
          </w:p>
        </w:tc>
      </w:tr>
      <w:tr w:rsidR="00A4367C" w:rsidRPr="002D2500" w14:paraId="3D55A61C" w14:textId="77777777" w:rsidTr="00A4367C">
        <w:trPr>
          <w:trHeight w:val="118"/>
        </w:trPr>
        <w:tc>
          <w:tcPr>
            <w:tcW w:w="2642" w:type="dxa"/>
            <w:shd w:val="clear" w:color="auto" w:fill="D1D1D1" w:themeFill="background2" w:themeFillShade="E6"/>
          </w:tcPr>
          <w:p w14:paraId="5334001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Quality Criteria</w:t>
            </w:r>
          </w:p>
        </w:tc>
        <w:sdt>
          <w:sdtPr>
            <w:rPr>
              <w:rFonts w:ascii="Calibri" w:eastAsia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"/>
            <w:id w:val="1916973072"/>
            <w:placeholder>
              <w:docPart w:val="1831D8C9FC3442D286EFD5F281523027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0CF33517" w14:textId="77777777" w:rsidR="00A4367C" w:rsidRPr="00D8430E" w:rsidRDefault="00A4367C" w:rsidP="00A4367C">
                <w:pPr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eastAsia="Calibri" w:hAnsi="Calibri" w:cs="Calibri"/>
                    <w:color w:val="000000"/>
                    <w:sz w:val="18"/>
                    <w:szCs w:val="18"/>
                    <w:lang w:val="en-GB"/>
                  </w:rPr>
                  <w:t>[26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"/>
            <w:id w:val="-782494001"/>
            <w:placeholder>
              <w:docPart w:val="88D3048760584559B91C711360B6A631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69486D93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5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"/>
            <w:id w:val="183259249"/>
            <w:placeholder>
              <w:docPart w:val="7655A10CEE03451881482272E0C17E51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1AA07F6A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27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"/>
            <w:id w:val="-1111820434"/>
            <w:placeholder>
              <w:docPart w:val="57B0F39ACBF24A0FAA71F4435DF0BACA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1A44C546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29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"/>
            <w:id w:val="-1075740914"/>
            <w:placeholder>
              <w:docPart w:val="12615BE747E5453AB0D67D1AA48CAB24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5B50D802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28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"/>
            <w:id w:val="54440105"/>
            <w:placeholder>
              <w:docPart w:val="90A81E7BBC1C4B9F848ADAFB284AE0DB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477BACCD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4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"/>
            <w:id w:val="-1244562004"/>
            <w:placeholder>
              <w:docPart w:val="90A81E7BBC1C4B9F848ADAFB284AE0DB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6EA119C6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1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"/>
            <w:id w:val="-1868370007"/>
            <w:placeholder>
              <w:docPart w:val="90A81E7BBC1C4B9F848ADAFB284AE0DB"/>
            </w:placeholder>
          </w:sdtPr>
          <w:sdtEndPr/>
          <w:sdtContent>
            <w:tc>
              <w:tcPr>
                <w:tcW w:w="618" w:type="dxa"/>
                <w:shd w:val="clear" w:color="auto" w:fill="D1D1D1" w:themeFill="background2" w:themeFillShade="E6"/>
              </w:tcPr>
              <w:p w14:paraId="3566B0F3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0]</w:t>
                </w:r>
              </w:p>
            </w:tc>
          </w:sdtContent>
        </w:sdt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"/>
            <w:id w:val="1797707947"/>
            <w:placeholder>
              <w:docPart w:val="90A81E7BBC1C4B9F848ADAFB284AE0DB"/>
            </w:placeholder>
          </w:sdtPr>
          <w:sdtEndPr/>
          <w:sdtContent>
            <w:tc>
              <w:tcPr>
                <w:tcW w:w="662" w:type="dxa"/>
                <w:shd w:val="clear" w:color="auto" w:fill="D1D1D1" w:themeFill="background2" w:themeFillShade="E6"/>
              </w:tcPr>
              <w:p w14:paraId="3F9F2308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2]</w:t>
                </w:r>
              </w:p>
            </w:tc>
          </w:sdtContent>
        </w:sdt>
        <w:tc>
          <w:tcPr>
            <w:tcW w:w="2699" w:type="dxa"/>
            <w:shd w:val="clear" w:color="auto" w:fill="D1D1D1" w:themeFill="background2" w:themeFillShade="E6"/>
          </w:tcPr>
          <w:p w14:paraId="570FD20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Quality criteria</w:t>
            </w:r>
          </w:p>
        </w:tc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"/>
            <w:id w:val="-572666337"/>
            <w:placeholder>
              <w:docPart w:val="F8FEC7CD256149BA8424975120B9D8EB"/>
            </w:placeholder>
          </w:sdtPr>
          <w:sdtEndPr/>
          <w:sdtContent>
            <w:tc>
              <w:tcPr>
                <w:tcW w:w="634" w:type="dxa"/>
                <w:shd w:val="clear" w:color="auto" w:fill="D1D1D1" w:themeFill="background2" w:themeFillShade="E6"/>
              </w:tcPr>
              <w:p w14:paraId="14FA4F5C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3]</w:t>
                </w:r>
              </w:p>
            </w:tc>
          </w:sdtContent>
        </w:sdt>
        <w:tc>
          <w:tcPr>
            <w:tcW w:w="2221" w:type="dxa"/>
            <w:shd w:val="clear" w:color="auto" w:fill="D1D1D1" w:themeFill="background2" w:themeFillShade="E6"/>
          </w:tcPr>
          <w:p w14:paraId="61C341F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Quality criteria</w:t>
            </w:r>
          </w:p>
        </w:tc>
        <w:sdt>
          <w:sdtPr>
            <w:rPr>
              <w:rFonts w:ascii="Calibri" w:hAnsi="Calibri" w:cs="Calibri"/>
              <w:color w:val="000000"/>
              <w:sz w:val="18"/>
              <w:szCs w:val="18"/>
              <w:lang w:val="en-GB"/>
            </w:rPr>
            <w:tag w:val="MENDELEY_CITATION_v3_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"/>
            <w:id w:val="-573278034"/>
            <w:placeholder>
              <w:docPart w:val="F8FEC7CD256149BA8424975120B9D8EB"/>
            </w:placeholder>
          </w:sdtPr>
          <w:sdtEndPr/>
          <w:sdtContent>
            <w:tc>
              <w:tcPr>
                <w:tcW w:w="635" w:type="dxa"/>
                <w:gridSpan w:val="2"/>
                <w:shd w:val="clear" w:color="auto" w:fill="D1D1D1" w:themeFill="background2" w:themeFillShade="E6"/>
              </w:tcPr>
              <w:p w14:paraId="1AC61D10" w14:textId="77777777" w:rsidR="00A4367C" w:rsidRPr="00E1608D" w:rsidRDefault="00A4367C" w:rsidP="00A4367C">
                <w:pPr>
                  <w:rPr>
                    <w:rFonts w:ascii="Calibri" w:hAnsi="Calibri" w:cs="Calibri"/>
                    <w:sz w:val="18"/>
                    <w:szCs w:val="18"/>
                    <w:lang w:val="en-GB"/>
                  </w:rPr>
                </w:pPr>
                <w:r w:rsidRPr="00B5766A">
                  <w:rPr>
                    <w:rFonts w:ascii="Calibri" w:hAnsi="Calibri" w:cs="Calibri"/>
                    <w:color w:val="000000"/>
                    <w:sz w:val="18"/>
                    <w:szCs w:val="18"/>
                    <w:lang w:val="en-GB"/>
                  </w:rPr>
                  <w:t>[36]</w:t>
                </w:r>
              </w:p>
            </w:tc>
          </w:sdtContent>
        </w:sdt>
      </w:tr>
      <w:tr w:rsidR="00A4367C" w:rsidRPr="005E6B4C" w14:paraId="48B4F99C" w14:textId="77777777" w:rsidTr="00A4367C">
        <w:trPr>
          <w:trHeight w:val="370"/>
        </w:trPr>
        <w:tc>
          <w:tcPr>
            <w:tcW w:w="2642" w:type="dxa"/>
          </w:tcPr>
          <w:p w14:paraId="19D25BF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Philosophical perspective and research methodology</w:t>
            </w:r>
          </w:p>
          <w:p w14:paraId="361EB36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FFFF00"/>
          </w:tcPr>
          <w:p w14:paraId="52D5316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57D47AE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0D7CDFBF" w14:textId="77777777" w:rsidR="00A4367C" w:rsidRPr="003A0C72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0AA0495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422AC68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7E100CA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48C23F0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5EF9D49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62" w:type="dxa"/>
            <w:shd w:val="clear" w:color="auto" w:fill="FFFF00"/>
          </w:tcPr>
          <w:p w14:paraId="315CF91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2699" w:type="dxa"/>
          </w:tcPr>
          <w:p w14:paraId="56CD0AE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True randomization used</w:t>
            </w:r>
          </w:p>
        </w:tc>
        <w:tc>
          <w:tcPr>
            <w:tcW w:w="634" w:type="dxa"/>
            <w:shd w:val="clear" w:color="auto" w:fill="00FF00"/>
          </w:tcPr>
          <w:p w14:paraId="1328ED9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242F2B8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Criteria for inclusion defined</w:t>
            </w:r>
          </w:p>
        </w:tc>
        <w:tc>
          <w:tcPr>
            <w:tcW w:w="635" w:type="dxa"/>
            <w:gridSpan w:val="2"/>
            <w:shd w:val="clear" w:color="auto" w:fill="00FF00"/>
          </w:tcPr>
          <w:p w14:paraId="40A6591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5E6B4C" w14:paraId="6180B3CC" w14:textId="77777777" w:rsidTr="00A4367C">
        <w:trPr>
          <w:trHeight w:val="216"/>
        </w:trPr>
        <w:tc>
          <w:tcPr>
            <w:tcW w:w="2642" w:type="dxa"/>
          </w:tcPr>
          <w:p w14:paraId="61D8B43B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esearch methodology and research objectives</w:t>
            </w:r>
          </w:p>
          <w:p w14:paraId="51871E1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00FF00"/>
          </w:tcPr>
          <w:p w14:paraId="479B20D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547BDE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C4E4DE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730F1C6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5C0E5C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743B8E4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BCF3B1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81A21B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2D8D47B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2004510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Allocation groups concealed</w:t>
            </w:r>
          </w:p>
        </w:tc>
        <w:tc>
          <w:tcPr>
            <w:tcW w:w="634" w:type="dxa"/>
            <w:shd w:val="clear" w:color="auto" w:fill="00FF00"/>
          </w:tcPr>
          <w:p w14:paraId="60A6544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67FD4CD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tudy subjects and setting described in detail</w:t>
            </w:r>
          </w:p>
        </w:tc>
        <w:tc>
          <w:tcPr>
            <w:tcW w:w="635" w:type="dxa"/>
            <w:gridSpan w:val="2"/>
            <w:shd w:val="clear" w:color="auto" w:fill="FFFF00"/>
          </w:tcPr>
          <w:p w14:paraId="7B78B9E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</w:tr>
      <w:tr w:rsidR="00A4367C" w:rsidRPr="002D2500" w14:paraId="3153D46A" w14:textId="77777777" w:rsidTr="00A4367C">
        <w:trPr>
          <w:trHeight w:val="363"/>
        </w:trPr>
        <w:tc>
          <w:tcPr>
            <w:tcW w:w="2642" w:type="dxa"/>
          </w:tcPr>
          <w:p w14:paraId="217E9412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esearch methodology and methods for data collection</w:t>
            </w:r>
          </w:p>
          <w:p w14:paraId="10032CC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FF0000"/>
          </w:tcPr>
          <w:p w14:paraId="64DA085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1B7ECBF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A63C52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1090589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0CA4764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1C59285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36DD9E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84CC77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448CC63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679D2FB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aseline groups similar </w:t>
            </w:r>
          </w:p>
        </w:tc>
        <w:tc>
          <w:tcPr>
            <w:tcW w:w="634" w:type="dxa"/>
            <w:shd w:val="clear" w:color="auto" w:fill="00FF00"/>
          </w:tcPr>
          <w:p w14:paraId="143BF2A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5AD961A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Exposure measured valid and reliable</w:t>
            </w:r>
          </w:p>
        </w:tc>
        <w:tc>
          <w:tcPr>
            <w:tcW w:w="635" w:type="dxa"/>
            <w:gridSpan w:val="2"/>
            <w:shd w:val="clear" w:color="auto" w:fill="00FF00"/>
          </w:tcPr>
          <w:p w14:paraId="60838A0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5E6B4C" w14:paraId="21F1AF1C" w14:textId="77777777" w:rsidTr="00A4367C">
        <w:trPr>
          <w:trHeight w:val="490"/>
        </w:trPr>
        <w:tc>
          <w:tcPr>
            <w:tcW w:w="2642" w:type="dxa"/>
          </w:tcPr>
          <w:p w14:paraId="7808A91E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esearch methodology and methods for data analysis</w:t>
            </w:r>
          </w:p>
          <w:p w14:paraId="7F4CD01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FF0000"/>
          </w:tcPr>
          <w:p w14:paraId="40D80DA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3B90668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DBB39D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02A6C84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0000"/>
          </w:tcPr>
          <w:p w14:paraId="535EC14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7528DCE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3BAFE8F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689B54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4BFC6BA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2DBB30C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Participants blind to assignment</w:t>
            </w:r>
          </w:p>
        </w:tc>
        <w:tc>
          <w:tcPr>
            <w:tcW w:w="634" w:type="dxa"/>
            <w:shd w:val="clear" w:color="auto" w:fill="00FF00"/>
          </w:tcPr>
          <w:p w14:paraId="014BEC5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58B74EA0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Objective standard criteria used for measurement</w:t>
            </w:r>
          </w:p>
          <w:p w14:paraId="0B503BB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  <w:shd w:val="clear" w:color="auto" w:fill="00FF00"/>
          </w:tcPr>
          <w:p w14:paraId="2010073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5E6B4C" w14:paraId="03E236B0" w14:textId="77777777" w:rsidTr="00A4367C">
        <w:trPr>
          <w:trHeight w:val="370"/>
        </w:trPr>
        <w:tc>
          <w:tcPr>
            <w:tcW w:w="2642" w:type="dxa"/>
          </w:tcPr>
          <w:p w14:paraId="4FD78EC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Research methodology and results interpretation</w:t>
            </w:r>
          </w:p>
        </w:tc>
        <w:tc>
          <w:tcPr>
            <w:tcW w:w="618" w:type="dxa"/>
            <w:shd w:val="clear" w:color="auto" w:fill="00FF00"/>
          </w:tcPr>
          <w:p w14:paraId="1B8C43D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F12DAF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166B2A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1BE0C62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191E87F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35287E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5034E18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17BD5A8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5647B0E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1759A9E4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Those delivering treatment blind to assignment</w:t>
            </w:r>
          </w:p>
          <w:p w14:paraId="65D756D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00FF00"/>
          </w:tcPr>
          <w:p w14:paraId="112C174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6384F09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Confounding factors identified</w:t>
            </w:r>
          </w:p>
        </w:tc>
        <w:tc>
          <w:tcPr>
            <w:tcW w:w="635" w:type="dxa"/>
            <w:gridSpan w:val="2"/>
            <w:shd w:val="clear" w:color="auto" w:fill="00FF00"/>
          </w:tcPr>
          <w:p w14:paraId="7E0E410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5E6B4C" w14:paraId="32F982D0" w14:textId="77777777" w:rsidTr="00A4367C">
        <w:trPr>
          <w:trHeight w:val="363"/>
        </w:trPr>
        <w:tc>
          <w:tcPr>
            <w:tcW w:w="2642" w:type="dxa"/>
          </w:tcPr>
          <w:p w14:paraId="1858C2CD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Locating the researcher culturally or theoretically</w:t>
            </w:r>
          </w:p>
          <w:p w14:paraId="2035E32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FF0000"/>
          </w:tcPr>
          <w:p w14:paraId="4E5911B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4A0A31B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0421F9D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267AAE6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0000"/>
          </w:tcPr>
          <w:p w14:paraId="4B829F6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FF0000"/>
          </w:tcPr>
          <w:p w14:paraId="6D2B274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FFFF00"/>
          </w:tcPr>
          <w:p w14:paraId="2B8E093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0000"/>
          </w:tcPr>
          <w:p w14:paraId="030333C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62" w:type="dxa"/>
            <w:shd w:val="clear" w:color="auto" w:fill="FF0000"/>
          </w:tcPr>
          <w:p w14:paraId="2CE7369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2699" w:type="dxa"/>
          </w:tcPr>
          <w:p w14:paraId="3D26D12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utcomes assessors blind to assignment </w:t>
            </w:r>
          </w:p>
        </w:tc>
        <w:tc>
          <w:tcPr>
            <w:tcW w:w="634" w:type="dxa"/>
            <w:shd w:val="clear" w:color="auto" w:fill="FF0000"/>
          </w:tcPr>
          <w:p w14:paraId="15334EF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2221" w:type="dxa"/>
          </w:tcPr>
          <w:p w14:paraId="6C6831B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Strategies for confounding</w:t>
            </w:r>
          </w:p>
        </w:tc>
        <w:tc>
          <w:tcPr>
            <w:tcW w:w="635" w:type="dxa"/>
            <w:gridSpan w:val="2"/>
            <w:shd w:val="clear" w:color="auto" w:fill="FF0000"/>
          </w:tcPr>
          <w:p w14:paraId="744916B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</w:tr>
      <w:tr w:rsidR="00A4367C" w:rsidRPr="002D2500" w14:paraId="43CCEAB8" w14:textId="77777777" w:rsidTr="00A4367C">
        <w:trPr>
          <w:trHeight w:val="363"/>
        </w:trPr>
        <w:tc>
          <w:tcPr>
            <w:tcW w:w="2642" w:type="dxa"/>
          </w:tcPr>
          <w:p w14:paraId="291C23A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nfluence of the researcher </w:t>
            </w:r>
          </w:p>
        </w:tc>
        <w:tc>
          <w:tcPr>
            <w:tcW w:w="618" w:type="dxa"/>
            <w:shd w:val="clear" w:color="auto" w:fill="FF0000"/>
          </w:tcPr>
          <w:p w14:paraId="379193F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FFFF00"/>
          </w:tcPr>
          <w:p w14:paraId="66E5543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06DC059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41CF3C4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0000"/>
          </w:tcPr>
          <w:p w14:paraId="464797F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FFFF00"/>
          </w:tcPr>
          <w:p w14:paraId="439E302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26AA3C4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FFFF00"/>
          </w:tcPr>
          <w:p w14:paraId="6BD86B0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62" w:type="dxa"/>
            <w:shd w:val="clear" w:color="auto" w:fill="FF0000"/>
          </w:tcPr>
          <w:p w14:paraId="688DEA1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2699" w:type="dxa"/>
          </w:tcPr>
          <w:p w14:paraId="27596CD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Groups treated identically</w:t>
            </w:r>
          </w:p>
        </w:tc>
        <w:tc>
          <w:tcPr>
            <w:tcW w:w="634" w:type="dxa"/>
            <w:shd w:val="clear" w:color="auto" w:fill="00FF00"/>
          </w:tcPr>
          <w:p w14:paraId="2CB02AD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7D68A503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Outcomes valid and reliable</w:t>
            </w:r>
          </w:p>
          <w:p w14:paraId="328F70A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  <w:shd w:val="clear" w:color="auto" w:fill="00FF00"/>
          </w:tcPr>
          <w:p w14:paraId="43E1AD9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2D2500" w14:paraId="695D51E9" w14:textId="77777777" w:rsidTr="00A4367C">
        <w:trPr>
          <w:trHeight w:val="370"/>
        </w:trPr>
        <w:tc>
          <w:tcPr>
            <w:tcW w:w="2642" w:type="dxa"/>
          </w:tcPr>
          <w:p w14:paraId="27557A86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Participants adequately represented</w:t>
            </w:r>
          </w:p>
          <w:p w14:paraId="154A2CD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  <w:shd w:val="clear" w:color="auto" w:fill="FF0000"/>
          </w:tcPr>
          <w:p w14:paraId="59A6020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50A79D0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494100D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5DCB3C3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0000"/>
          </w:tcPr>
          <w:p w14:paraId="58D29FB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618" w:type="dxa"/>
            <w:shd w:val="clear" w:color="auto" w:fill="00FF00"/>
          </w:tcPr>
          <w:p w14:paraId="2346FC9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7555DC8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79FA7B3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1956BC9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2F8D8FD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Follow up complete</w:t>
            </w:r>
          </w:p>
        </w:tc>
        <w:tc>
          <w:tcPr>
            <w:tcW w:w="634" w:type="dxa"/>
            <w:shd w:val="clear" w:color="auto" w:fill="FF0000"/>
          </w:tcPr>
          <w:p w14:paraId="64D44B0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No</w:t>
            </w:r>
          </w:p>
        </w:tc>
        <w:tc>
          <w:tcPr>
            <w:tcW w:w="2221" w:type="dxa"/>
          </w:tcPr>
          <w:p w14:paraId="3F4E30A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Appropriate statical analysis</w:t>
            </w:r>
          </w:p>
        </w:tc>
        <w:tc>
          <w:tcPr>
            <w:tcW w:w="635" w:type="dxa"/>
            <w:gridSpan w:val="2"/>
            <w:shd w:val="clear" w:color="auto" w:fill="00FF00"/>
          </w:tcPr>
          <w:p w14:paraId="35ADD8A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</w:tr>
      <w:tr w:rsidR="00A4367C" w:rsidRPr="002E4A66" w14:paraId="1C878C81" w14:textId="77777777" w:rsidTr="00A4367C">
        <w:trPr>
          <w:trHeight w:val="363"/>
        </w:trPr>
        <w:tc>
          <w:tcPr>
            <w:tcW w:w="2642" w:type="dxa"/>
          </w:tcPr>
          <w:p w14:paraId="3C1C504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Ethical approval</w:t>
            </w:r>
          </w:p>
        </w:tc>
        <w:tc>
          <w:tcPr>
            <w:tcW w:w="618" w:type="dxa"/>
            <w:shd w:val="clear" w:color="auto" w:fill="00FF00"/>
          </w:tcPr>
          <w:p w14:paraId="25409E9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3B0FF44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6E1BD65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3CFB5D9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12423F8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128ADC9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18" w:type="dxa"/>
            <w:shd w:val="clear" w:color="auto" w:fill="00FF00"/>
          </w:tcPr>
          <w:p w14:paraId="743CF3C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FFFF00"/>
          </w:tcPr>
          <w:p w14:paraId="616012B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662" w:type="dxa"/>
            <w:shd w:val="clear" w:color="auto" w:fill="FFFF00"/>
          </w:tcPr>
          <w:p w14:paraId="3DBB145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2699" w:type="dxa"/>
          </w:tcPr>
          <w:p w14:paraId="4D08B608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Participants analysed in their randomized group</w:t>
            </w:r>
          </w:p>
          <w:p w14:paraId="623C3BF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FFFF00"/>
          </w:tcPr>
          <w:p w14:paraId="3BD5D55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2221" w:type="dxa"/>
          </w:tcPr>
          <w:p w14:paraId="156542B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</w:tcPr>
          <w:p w14:paraId="68BC57F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2D2500" w14:paraId="7C2D02B6" w14:textId="77777777" w:rsidTr="00A4367C">
        <w:trPr>
          <w:trHeight w:val="363"/>
        </w:trPr>
        <w:tc>
          <w:tcPr>
            <w:tcW w:w="2642" w:type="dxa"/>
          </w:tcPr>
          <w:p w14:paraId="1725E85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Conclusions flowing from data</w:t>
            </w:r>
          </w:p>
        </w:tc>
        <w:tc>
          <w:tcPr>
            <w:tcW w:w="618" w:type="dxa"/>
            <w:shd w:val="clear" w:color="auto" w:fill="00FF00"/>
          </w:tcPr>
          <w:p w14:paraId="244E086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A0C7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0A5FC6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5AD0440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02CF514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66E179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288BCCE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1641A57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18" w:type="dxa"/>
            <w:shd w:val="clear" w:color="auto" w:fill="00FF00"/>
          </w:tcPr>
          <w:p w14:paraId="6F75D2B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662" w:type="dxa"/>
            <w:shd w:val="clear" w:color="auto" w:fill="00FF00"/>
          </w:tcPr>
          <w:p w14:paraId="1621CCC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699" w:type="dxa"/>
          </w:tcPr>
          <w:p w14:paraId="29BA233F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Outcomes measured the same for treatment groups</w:t>
            </w:r>
          </w:p>
          <w:p w14:paraId="64E6F4C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00FF00"/>
          </w:tcPr>
          <w:p w14:paraId="0B48C49E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01ABAAD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</w:tcPr>
          <w:p w14:paraId="31C5612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2D2500" w14:paraId="7695BA04" w14:textId="77777777" w:rsidTr="00A4367C">
        <w:trPr>
          <w:trHeight w:val="370"/>
        </w:trPr>
        <w:tc>
          <w:tcPr>
            <w:tcW w:w="2642" w:type="dxa"/>
          </w:tcPr>
          <w:p w14:paraId="65CE066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2BD7F0F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1644D86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6A2EADA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1BC7B48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765A45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15E7CC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0E538E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04C4DDB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2" w:type="dxa"/>
          </w:tcPr>
          <w:p w14:paraId="0F79BF19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</w:tcPr>
          <w:p w14:paraId="4CA4D5DB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Outcomes measured reliable</w:t>
            </w:r>
          </w:p>
          <w:p w14:paraId="6AAD201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00FF00"/>
          </w:tcPr>
          <w:p w14:paraId="0EB574B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624B603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</w:tcPr>
          <w:p w14:paraId="00B68EE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2D2500" w14:paraId="21098547" w14:textId="77777777" w:rsidTr="00A4367C">
        <w:trPr>
          <w:trHeight w:val="118"/>
        </w:trPr>
        <w:tc>
          <w:tcPr>
            <w:tcW w:w="2642" w:type="dxa"/>
          </w:tcPr>
          <w:p w14:paraId="690E13D4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C1B927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28CDDE8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CDDD273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64DF92F1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015097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2199D0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BAA24B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294FF84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2" w:type="dxa"/>
          </w:tcPr>
          <w:p w14:paraId="7BF43CD7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</w:tcPr>
          <w:p w14:paraId="63CEF2C6" w14:textId="77777777" w:rsidR="00A4367C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Appropriate statical analysis</w:t>
            </w:r>
          </w:p>
          <w:p w14:paraId="15447AB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shd w:val="clear" w:color="auto" w:fill="00FF00"/>
          </w:tcPr>
          <w:p w14:paraId="7F24575A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30382396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</w:tcPr>
          <w:p w14:paraId="74BA102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4367C" w:rsidRPr="002D2500" w14:paraId="6F91B0E9" w14:textId="77777777" w:rsidTr="00A4367C">
        <w:trPr>
          <w:trHeight w:val="244"/>
        </w:trPr>
        <w:tc>
          <w:tcPr>
            <w:tcW w:w="2642" w:type="dxa"/>
          </w:tcPr>
          <w:p w14:paraId="054AACC5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F2988">
              <w:rPr>
                <w:rFonts w:ascii="Calibri" w:hAnsi="Calibri" w:cs="Calibri"/>
                <w:i/>
                <w:i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433CDA06" wp14:editId="1084E9EE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307340</wp:posOffset>
                      </wp:positionV>
                      <wp:extent cx="8642985" cy="449580"/>
                      <wp:effectExtent l="0" t="0" r="24765" b="26670"/>
                      <wp:wrapNone/>
                      <wp:docPr id="365954456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42985" cy="4495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D3B511" w14:textId="77777777" w:rsidR="00A4367C" w:rsidRPr="00CF2988" w:rsidRDefault="00A4367C" w:rsidP="00A4367C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T</w:t>
                                  </w:r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able</w:t>
                                  </w:r>
                                  <w: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2</w:t>
                                  </w:r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: critical appraisal of included</w:t>
                                  </w:r>
                                  <w: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DM</w:t>
                                  </w:r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tudies. Yes = information available, No = information not available, U = unclear. This table is based on the critical appraisal tool for qualitative studies, randomized controlled trials</w:t>
                                  </w:r>
                                  <w:r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and </w:t>
                                  </w:r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ross-sectional studies from Joanne </w:t>
                                  </w:r>
                                  <w:proofErr w:type="spellStart"/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Brigss</w:t>
                                  </w:r>
                                  <w:proofErr w:type="spellEnd"/>
                                  <w:r w:rsidRPr="00CF2988">
                                    <w:rPr>
                                      <w:rFonts w:ascii="Calibri" w:hAnsi="Calibri" w:cs="Calibri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institute</w:t>
                                  </w:r>
                                  <w:sdt>
                                    <w:sdtPr>
                                      <w:rPr>
                                        <w:rFonts w:ascii="Calibri" w:hAnsi="Calibri" w:cs="Calibri"/>
                                        <w:i/>
                                        <w:iCs/>
                                        <w:color w:val="00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ag w:val="MENDELEY_CITATION_v3_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"/>
                                      <w:id w:val="1126441225"/>
                                    </w:sdtPr>
                                    <w:sdtEndPr/>
                                    <w:sdtContent>
                                      <w:r w:rsidRPr="00B5766A">
                                        <w:rPr>
                                          <w:rFonts w:ascii="Calibri" w:hAnsi="Calibri" w:cs="Calibri"/>
                                          <w:i/>
                                          <w:iCs/>
                                          <w:color w:val="00000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[15]</w:t>
                                      </w:r>
                                    </w:sdtContent>
                                  </w:sdt>
                                </w:p>
                                <w:p w14:paraId="12D623DF" w14:textId="77777777" w:rsidR="00A4367C" w:rsidRPr="00CF2988" w:rsidRDefault="00A4367C" w:rsidP="00A4367C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CDA06" id="_x0000_s1027" type="#_x0000_t202" style="position:absolute;margin-left:-5.4pt;margin-top:24.2pt;width:680.55pt;height:35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" strokecolor="white [3212]">
                      <v:textbox>
                        <w:txbxContent>
                          <w:p w14:paraId="56D3B511" w14:textId="77777777" w:rsidR="00A4367C" w:rsidRPr="00CF2988" w:rsidRDefault="00A4367C" w:rsidP="00A4367C">
                            <w:pPr>
                              <w:jc w:val="center"/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able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2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: critical appraisal of included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SDM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studies. Yes = information available, No = information not available, U = unclear. This table is based on the critical appraisal tool for qualitative studies, randomized controlled trials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and </w:t>
                            </w:r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cross-sectional studies from Joanne </w:t>
                            </w:r>
                            <w:proofErr w:type="spellStart"/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Brigss</w:t>
                            </w:r>
                            <w:proofErr w:type="spellEnd"/>
                            <w:r w:rsidRPr="00CF2988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institute</w:t>
                            </w:r>
                            <w:sdt>
                              <w:sdtPr>
                                <w:rPr>
                                  <w:rFonts w:ascii="Calibri" w:hAnsi="Calibri" w:cs="Calibri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ag w:val="MENDELEY_CITATION_v3_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"/>
                                <w:id w:val="1126441225"/>
                              </w:sdtPr>
                              <w:sdtEndPr/>
                              <w:sdtContent>
                                <w:r w:rsidRPr="00B5766A">
                                  <w:rPr>
                                    <w:rFonts w:ascii="Calibri" w:hAnsi="Calibri" w:cs="Calibri"/>
                                    <w:i/>
                                    <w:iCs/>
                                    <w:color w:val="000000"/>
                                    <w:sz w:val="20"/>
                                    <w:szCs w:val="20"/>
                                    <w:lang w:val="en-GB"/>
                                  </w:rPr>
                                  <w:t>[15]</w:t>
                                </w:r>
                              </w:sdtContent>
                            </w:sdt>
                          </w:p>
                          <w:p w14:paraId="12D623DF" w14:textId="77777777" w:rsidR="00A4367C" w:rsidRPr="00CF2988" w:rsidRDefault="00A4367C" w:rsidP="00A4367C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18" w:type="dxa"/>
          </w:tcPr>
          <w:p w14:paraId="1CD2A8F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8A96D7D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6DA391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2CCDEC2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72EA1758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198E7020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0870377F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8" w:type="dxa"/>
          </w:tcPr>
          <w:p w14:paraId="540DBBA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2" w:type="dxa"/>
          </w:tcPr>
          <w:p w14:paraId="2DE40E0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</w:tcPr>
          <w:p w14:paraId="20FB8DD2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Trail design appropriate</w:t>
            </w:r>
          </w:p>
        </w:tc>
        <w:tc>
          <w:tcPr>
            <w:tcW w:w="634" w:type="dxa"/>
            <w:shd w:val="clear" w:color="auto" w:fill="00FF00"/>
          </w:tcPr>
          <w:p w14:paraId="5A37ED98" w14:textId="4856CEAB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1608D">
              <w:rPr>
                <w:rFonts w:ascii="Calibri" w:hAnsi="Calibri" w:cs="Calibr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221" w:type="dxa"/>
          </w:tcPr>
          <w:p w14:paraId="2EA2D33C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gridSpan w:val="2"/>
          </w:tcPr>
          <w:p w14:paraId="378E77AB" w14:textId="77777777" w:rsidR="00A4367C" w:rsidRPr="00E1608D" w:rsidRDefault="00A4367C" w:rsidP="00A4367C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24E77B49" w14:textId="77777777" w:rsidR="00A4367C" w:rsidRPr="00A4367C" w:rsidRDefault="00A4367C" w:rsidP="00A4367C">
      <w:pPr>
        <w:tabs>
          <w:tab w:val="left" w:pos="1114"/>
        </w:tabs>
      </w:pPr>
    </w:p>
    <w:sectPr w:rsidR="00A4367C" w:rsidRPr="00A4367C" w:rsidSect="00A4367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6C17" w14:textId="77777777" w:rsidR="00C77C9A" w:rsidRDefault="00C77C9A" w:rsidP="00A4367C">
      <w:pPr>
        <w:spacing w:after="0" w:line="240" w:lineRule="auto"/>
      </w:pPr>
      <w:r>
        <w:separator/>
      </w:r>
    </w:p>
  </w:endnote>
  <w:endnote w:type="continuationSeparator" w:id="0">
    <w:p w14:paraId="35136801" w14:textId="77777777" w:rsidR="00C77C9A" w:rsidRDefault="00C77C9A" w:rsidP="00A43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474F3" w14:textId="77777777" w:rsidR="00C77C9A" w:rsidRDefault="00C77C9A" w:rsidP="00A4367C">
      <w:pPr>
        <w:spacing w:after="0" w:line="240" w:lineRule="auto"/>
      </w:pPr>
      <w:r>
        <w:separator/>
      </w:r>
    </w:p>
  </w:footnote>
  <w:footnote w:type="continuationSeparator" w:id="0">
    <w:p w14:paraId="71F1E6FB" w14:textId="77777777" w:rsidR="00C77C9A" w:rsidRDefault="00C77C9A" w:rsidP="00A43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7C"/>
    <w:rsid w:val="00A4367C"/>
    <w:rsid w:val="00C77C9A"/>
    <w:rsid w:val="00C90A0A"/>
    <w:rsid w:val="00D2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FB82F"/>
  <w15:chartTrackingRefBased/>
  <w15:docId w15:val="{CA47EF84-3F24-4FBA-9495-A7EDBB54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67C"/>
    <w:pPr>
      <w:spacing w:line="259" w:lineRule="auto"/>
    </w:pPr>
    <w:rPr>
      <w:rFonts w:ascii="Arial" w:hAnsi="Arial"/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A436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436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436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436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436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4367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4367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4367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4367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43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43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43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4367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4367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4367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4367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4367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436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43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43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4367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43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4367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A4367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4367C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A4367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43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4367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4367C"/>
    <w:rPr>
      <w:b/>
      <w:bCs/>
      <w:smallCaps/>
      <w:color w:val="0F4761" w:themeColor="accent1" w:themeShade="BF"/>
      <w:spacing w:val="5"/>
    </w:rPr>
  </w:style>
  <w:style w:type="table" w:customStyle="1" w:styleId="Tabelraster1">
    <w:name w:val="Tabelraster1"/>
    <w:basedOn w:val="Standaardtabel"/>
    <w:next w:val="Tabelraster"/>
    <w:uiPriority w:val="39"/>
    <w:rsid w:val="00A436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A4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43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367C"/>
    <w:rPr>
      <w:rFonts w:ascii="Arial" w:hAnsi="Arial"/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A436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367C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27603F2310949CE9E2660E8B555622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DEB5F3-2C1B-4F4D-9E1F-F2CF9621086C}"/>
      </w:docPartPr>
      <w:docPartBody>
        <w:p w:rsidR="000B37C8" w:rsidRDefault="00D10EA7" w:rsidP="00D10EA7">
          <w:pPr>
            <w:pStyle w:val="927603F2310949CE9E2660E8B5556226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AE7727095D8D46F3AED9C1B7F14872D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FBD2B93-94E0-4D7A-B185-4E60339F9443}"/>
      </w:docPartPr>
      <w:docPartBody>
        <w:p w:rsidR="000B37C8" w:rsidRDefault="00D10EA7" w:rsidP="00D10EA7">
          <w:pPr>
            <w:pStyle w:val="AE7727095D8D46F3AED9C1B7F14872D3"/>
          </w:pPr>
          <w:r w:rsidRPr="00953815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689329296E854B81B1A36799B28A2A8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5E8ABB2-3321-4F8C-88F9-EF081D825C65}"/>
      </w:docPartPr>
      <w:docPartBody>
        <w:p w:rsidR="000B37C8" w:rsidRDefault="00D10EA7" w:rsidP="00D10EA7">
          <w:pPr>
            <w:pStyle w:val="689329296E854B81B1A36799B28A2A85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831D8C9FC3442D286EFD5F28152302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D70145F-63F4-4F41-80D2-FDD784F67F09}"/>
      </w:docPartPr>
      <w:docPartBody>
        <w:p w:rsidR="000B37C8" w:rsidRDefault="00D10EA7" w:rsidP="00D10EA7">
          <w:pPr>
            <w:pStyle w:val="1831D8C9FC3442D286EFD5F281523027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88D3048760584559B91C711360B6A63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B6742E-193C-488C-8867-845C0F4CD448}"/>
      </w:docPartPr>
      <w:docPartBody>
        <w:p w:rsidR="000B37C8" w:rsidRDefault="00D10EA7" w:rsidP="00D10EA7">
          <w:pPr>
            <w:pStyle w:val="88D3048760584559B91C711360B6A631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7655A10CEE03451881482272E0C17E5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41EE1BF-2DA4-42F9-B5AC-220F94DA6B44}"/>
      </w:docPartPr>
      <w:docPartBody>
        <w:p w:rsidR="000B37C8" w:rsidRDefault="00D10EA7" w:rsidP="00D10EA7">
          <w:pPr>
            <w:pStyle w:val="7655A10CEE03451881482272E0C17E51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57B0F39ACBF24A0FAA71F4435DF0BA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5BAABA2-FC70-41FF-94D0-1595987A7F57}"/>
      </w:docPartPr>
      <w:docPartBody>
        <w:p w:rsidR="000B37C8" w:rsidRDefault="00D10EA7" w:rsidP="00D10EA7">
          <w:pPr>
            <w:pStyle w:val="57B0F39ACBF24A0FAA71F4435DF0BACA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12615BE747E5453AB0D67D1AA48CAB2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0B98D03-4C09-441D-A898-D15380575E63}"/>
      </w:docPartPr>
      <w:docPartBody>
        <w:p w:rsidR="000B37C8" w:rsidRDefault="00D10EA7" w:rsidP="00D10EA7">
          <w:pPr>
            <w:pStyle w:val="12615BE747E5453AB0D67D1AA48CAB24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90A81E7BBC1C4B9F848ADAFB284AE0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603DC21-EFC0-471D-85CC-DF2E42BBE4D2}"/>
      </w:docPartPr>
      <w:docPartBody>
        <w:p w:rsidR="000B37C8" w:rsidRDefault="00D10EA7" w:rsidP="00D10EA7">
          <w:pPr>
            <w:pStyle w:val="90A81E7BBC1C4B9F848ADAFB284AE0DB"/>
          </w:pPr>
          <w:r w:rsidRPr="00953815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F8FEC7CD256149BA8424975120B9D8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47F5B90-B52A-424F-8496-A353C9387D3E}"/>
      </w:docPartPr>
      <w:docPartBody>
        <w:p w:rsidR="000B37C8" w:rsidRDefault="00D10EA7" w:rsidP="00D10EA7">
          <w:pPr>
            <w:pStyle w:val="F8FEC7CD256149BA8424975120B9D8EB"/>
          </w:pPr>
          <w:r w:rsidRPr="000160A6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A7"/>
    <w:rsid w:val="000B37C8"/>
    <w:rsid w:val="005E6A00"/>
    <w:rsid w:val="00D10EA7"/>
    <w:rsid w:val="00D2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10EA7"/>
    <w:rPr>
      <w:color w:val="666666"/>
    </w:rPr>
  </w:style>
  <w:style w:type="paragraph" w:customStyle="1" w:styleId="927603F2310949CE9E2660E8B5556226">
    <w:name w:val="927603F2310949CE9E2660E8B5556226"/>
    <w:rsid w:val="00D10EA7"/>
  </w:style>
  <w:style w:type="paragraph" w:customStyle="1" w:styleId="AE7727095D8D46F3AED9C1B7F14872D3">
    <w:name w:val="AE7727095D8D46F3AED9C1B7F14872D3"/>
    <w:rsid w:val="00D10EA7"/>
  </w:style>
  <w:style w:type="paragraph" w:customStyle="1" w:styleId="689329296E854B81B1A36799B28A2A85">
    <w:name w:val="689329296E854B81B1A36799B28A2A85"/>
    <w:rsid w:val="00D10EA7"/>
  </w:style>
  <w:style w:type="paragraph" w:customStyle="1" w:styleId="1831D8C9FC3442D286EFD5F281523027">
    <w:name w:val="1831D8C9FC3442D286EFD5F281523027"/>
    <w:rsid w:val="00D10EA7"/>
  </w:style>
  <w:style w:type="paragraph" w:customStyle="1" w:styleId="88D3048760584559B91C711360B6A631">
    <w:name w:val="88D3048760584559B91C711360B6A631"/>
    <w:rsid w:val="00D10EA7"/>
  </w:style>
  <w:style w:type="paragraph" w:customStyle="1" w:styleId="7655A10CEE03451881482272E0C17E51">
    <w:name w:val="7655A10CEE03451881482272E0C17E51"/>
    <w:rsid w:val="00D10EA7"/>
  </w:style>
  <w:style w:type="paragraph" w:customStyle="1" w:styleId="57B0F39ACBF24A0FAA71F4435DF0BACA">
    <w:name w:val="57B0F39ACBF24A0FAA71F4435DF0BACA"/>
    <w:rsid w:val="00D10EA7"/>
  </w:style>
  <w:style w:type="paragraph" w:customStyle="1" w:styleId="12615BE747E5453AB0D67D1AA48CAB24">
    <w:name w:val="12615BE747E5453AB0D67D1AA48CAB24"/>
    <w:rsid w:val="00D10EA7"/>
  </w:style>
  <w:style w:type="paragraph" w:customStyle="1" w:styleId="90A81E7BBC1C4B9F848ADAFB284AE0DB">
    <w:name w:val="90A81E7BBC1C4B9F848ADAFB284AE0DB"/>
    <w:rsid w:val="00D10EA7"/>
  </w:style>
  <w:style w:type="paragraph" w:customStyle="1" w:styleId="F8FEC7CD256149BA8424975120B9D8EB">
    <w:name w:val="F8FEC7CD256149BA8424975120B9D8EB"/>
    <w:rsid w:val="00D10E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325</Characters>
  <Application>Microsoft Office Word</Application>
  <DocSecurity>0</DocSecurity>
  <Lines>80</Lines>
  <Paragraphs>31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ld Brandsteder</dc:creator>
  <cp:keywords/>
  <dc:description/>
  <cp:lastModifiedBy>Visser-8, R.J. (Renske)</cp:lastModifiedBy>
  <cp:revision>2</cp:revision>
  <dcterms:created xsi:type="dcterms:W3CDTF">2025-04-04T08:41:00Z</dcterms:created>
  <dcterms:modified xsi:type="dcterms:W3CDTF">2025-04-04T08:41:00Z</dcterms:modified>
</cp:coreProperties>
</file>